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87B16" w14:textId="6E3A5442" w:rsidR="002B67FC" w:rsidRPr="00363F6C" w:rsidRDefault="002B67FC">
      <w:pPr>
        <w:rPr>
          <w:rFonts w:ascii="Arial" w:eastAsia="MS Mincho" w:hAnsi="Arial" w:cs="Arial"/>
          <w:b/>
          <w:sz w:val="22"/>
          <w:lang w:val="en-US"/>
        </w:rPr>
      </w:pPr>
      <w:r w:rsidRPr="00363F6C">
        <w:rPr>
          <w:rFonts w:ascii="Arial" w:eastAsia="MS Mincho" w:hAnsi="Arial" w:cs="Arial"/>
          <w:b/>
          <w:sz w:val="22"/>
        </w:rPr>
        <w:t xml:space="preserve">Table S1. </w:t>
      </w:r>
      <w:r w:rsidR="005D2982" w:rsidRPr="00363F6C">
        <w:rPr>
          <w:rFonts w:ascii="Arial" w:eastAsia="MS Mincho" w:hAnsi="Arial" w:cs="Arial"/>
          <w:b/>
          <w:sz w:val="22"/>
          <w:lang w:val="en-US"/>
        </w:rPr>
        <w:t xml:space="preserve">Viral genome sequencing </w:t>
      </w:r>
      <w:r w:rsidR="003957F3" w:rsidRPr="00363F6C">
        <w:rPr>
          <w:rFonts w:ascii="Arial" w:eastAsia="MS Mincho" w:hAnsi="Arial" w:cs="Arial"/>
          <w:b/>
          <w:sz w:val="22"/>
          <w:lang w:val="en-US"/>
        </w:rPr>
        <w:t>of P10 with RDV and P10 without RDV virus</w:t>
      </w:r>
      <w:r w:rsidR="00887DF0" w:rsidRPr="00363F6C">
        <w:rPr>
          <w:rFonts w:ascii="Arial" w:eastAsia="MS Mincho" w:hAnsi="Arial" w:cs="Arial"/>
          <w:b/>
          <w:sz w:val="22"/>
          <w:lang w:val="en-US"/>
        </w:rPr>
        <w:t xml:space="preserve">es </w:t>
      </w:r>
      <w:r w:rsidR="005D2982" w:rsidRPr="00363F6C">
        <w:rPr>
          <w:rFonts w:ascii="Arial" w:eastAsia="MS Mincho" w:hAnsi="Arial" w:cs="Arial"/>
          <w:b/>
          <w:sz w:val="22"/>
          <w:lang w:val="en-US"/>
        </w:rPr>
        <w:t xml:space="preserve">by </w:t>
      </w:r>
      <w:proofErr w:type="spellStart"/>
      <w:r w:rsidR="005D2982" w:rsidRPr="00363F6C">
        <w:rPr>
          <w:rFonts w:ascii="Arial" w:eastAsia="MS Mincho" w:hAnsi="Arial" w:cs="Arial"/>
          <w:b/>
          <w:sz w:val="22"/>
          <w:lang w:val="en-US"/>
        </w:rPr>
        <w:t>Mi</w:t>
      </w:r>
      <w:r w:rsidR="00111E92" w:rsidRPr="00363F6C">
        <w:rPr>
          <w:rFonts w:ascii="Arial" w:eastAsia="MS Mincho" w:hAnsi="Arial" w:cs="Arial"/>
          <w:b/>
          <w:sz w:val="22"/>
          <w:lang w:val="en-US"/>
        </w:rPr>
        <w:t>S</w:t>
      </w:r>
      <w:r w:rsidR="005D2982" w:rsidRPr="00363F6C">
        <w:rPr>
          <w:rFonts w:ascii="Arial" w:eastAsia="MS Mincho" w:hAnsi="Arial" w:cs="Arial"/>
          <w:b/>
          <w:sz w:val="22"/>
          <w:lang w:val="en-US"/>
        </w:rPr>
        <w:t>eq</w:t>
      </w:r>
      <w:proofErr w:type="spellEnd"/>
    </w:p>
    <w:tbl>
      <w:tblPr>
        <w:tblW w:w="14175" w:type="dxa"/>
        <w:tblLayout w:type="fixed"/>
        <w:tblCellMar>
          <w:right w:w="170" w:type="dxa"/>
        </w:tblCellMar>
        <w:tblLook w:val="04A0" w:firstRow="1" w:lastRow="0" w:firstColumn="1" w:lastColumn="0" w:noHBand="0" w:noVBand="1"/>
      </w:tblPr>
      <w:tblGrid>
        <w:gridCol w:w="1255"/>
        <w:gridCol w:w="995"/>
        <w:gridCol w:w="2419"/>
        <w:gridCol w:w="2419"/>
        <w:gridCol w:w="1134"/>
        <w:gridCol w:w="1559"/>
        <w:gridCol w:w="851"/>
        <w:gridCol w:w="298"/>
        <w:gridCol w:w="906"/>
        <w:gridCol w:w="1205"/>
        <w:gridCol w:w="1134"/>
      </w:tblGrid>
      <w:tr w:rsidR="00580DE3" w14:paraId="5D8EB06F" w14:textId="4A602126" w:rsidTr="00E41E1B">
        <w:trPr>
          <w:trHeight w:val="301"/>
        </w:trPr>
        <w:tc>
          <w:tcPr>
            <w:tcW w:w="12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5344B" w14:textId="77777777" w:rsidR="00580DE3" w:rsidRPr="00D92212" w:rsidRDefault="00580DE3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4202C" w14:textId="77777777" w:rsidR="00580DE3" w:rsidRPr="00D92212" w:rsidRDefault="00580DE3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Position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32CCC" w14:textId="77777777" w:rsidR="00580DE3" w:rsidRPr="00D92212" w:rsidRDefault="00580DE3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A6ED8" w14:textId="77777777" w:rsidR="00580DE3" w:rsidRPr="00D92212" w:rsidRDefault="00580DE3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B1B0E" w14:textId="77777777" w:rsidR="00580DE3" w:rsidRPr="00D92212" w:rsidRDefault="00580DE3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99F9C" w14:textId="1CEAB537" w:rsidR="00580DE3" w:rsidRPr="00376955" w:rsidRDefault="00376955" w:rsidP="00F95E4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mino acid substitution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CEDFF" w14:textId="77777777" w:rsidR="00580DE3" w:rsidRPr="00D92212" w:rsidRDefault="00580DE3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Quality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35708" w14:textId="7EAA91EA" w:rsidR="00580DE3" w:rsidRPr="00D92212" w:rsidRDefault="00580DE3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F683A7" w14:textId="195AA9A0" w:rsidR="00580DE3" w:rsidRPr="00D92212" w:rsidRDefault="00580DE3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Depth</w:t>
            </w:r>
          </w:p>
        </w:tc>
      </w:tr>
      <w:tr w:rsidR="00F95E4F" w14:paraId="0B0CB9E4" w14:textId="08255CFC" w:rsidTr="00F95E4F">
        <w:trPr>
          <w:trHeight w:val="301"/>
        </w:trPr>
        <w:tc>
          <w:tcPr>
            <w:tcW w:w="12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38D0F" w14:textId="77777777" w:rsidR="00F95E4F" w:rsidRPr="00D92212" w:rsidRDefault="00F95E4F" w:rsidP="00F95E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74027" w14:textId="77777777" w:rsidR="00F95E4F" w:rsidRPr="00D92212" w:rsidRDefault="00F95E4F" w:rsidP="00F95E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511DA" w14:textId="77777777" w:rsidR="00F95E4F" w:rsidRPr="00D92212" w:rsidRDefault="00F95E4F" w:rsidP="00F95E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AB170" w14:textId="77777777" w:rsidR="00F95E4F" w:rsidRPr="00D92212" w:rsidRDefault="00F95E4F" w:rsidP="00F95E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5D5FB" w14:textId="77777777" w:rsidR="00F95E4F" w:rsidRPr="00D92212" w:rsidRDefault="00F95E4F" w:rsidP="00F95E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EABD0" w14:textId="77777777" w:rsidR="00F95E4F" w:rsidRPr="00D92212" w:rsidRDefault="00F95E4F" w:rsidP="00F95E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23C28" w14:textId="77777777" w:rsidR="00F95E4F" w:rsidRPr="00D92212" w:rsidRDefault="00F95E4F" w:rsidP="00F95E4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8C19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D4C1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9EEA7" w14:textId="795ADD7E" w:rsidR="00F95E4F" w:rsidRPr="00F95E4F" w:rsidRDefault="007547EF" w:rsidP="00F95E4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requency (</w:t>
            </w:r>
            <w:r w:rsidR="005D298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F95E4F" w14:paraId="6E6A9DDB" w14:textId="4CE5395C" w:rsidTr="00F57C54">
        <w:trPr>
          <w:trHeight w:val="301"/>
        </w:trPr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4427C3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P10 with RDV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25B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50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744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GTCATGTT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2A79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3B66" w14:textId="16D39B4F" w:rsidR="00F95E4F" w:rsidRPr="00D92212" w:rsidRDefault="005D2982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  <w:r w:rsidR="00F95E4F" w:rsidRPr="00D92212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790EB" w14:textId="3A24CC0F" w:rsidR="00F95E4F" w:rsidRPr="00580DE3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DE3">
              <w:rPr>
                <w:rFonts w:ascii="Arial" w:hAnsi="Arial" w:cs="Arial"/>
                <w:b/>
                <w:bCs/>
                <w:sz w:val="18"/>
                <w:szCs w:val="18"/>
              </w:rPr>
              <w:t>82GHVM85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718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CA18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EA6F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8B7B" w14:textId="6160C00C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87.3</w:t>
            </w:r>
          </w:p>
        </w:tc>
      </w:tr>
      <w:tr w:rsidR="005D2982" w14:paraId="0744E3F9" w14:textId="738F0D5D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14A5A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11E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943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E3E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2243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5A34" w14:textId="00EF558F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EFF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  <w:r w:rsidRPr="00507EFF">
              <w:rPr>
                <w:rFonts w:ascii="Arial" w:hAnsi="Arial" w:cs="Arial"/>
                <w:sz w:val="18"/>
                <w:szCs w:val="18"/>
              </w:rPr>
              <w:t>P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C4C17" w14:textId="77777777" w:rsidR="005D2982" w:rsidRPr="00580DE3" w:rsidRDefault="005D2982" w:rsidP="005D298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DE3">
              <w:rPr>
                <w:rFonts w:ascii="Arial" w:hAnsi="Arial" w:cs="Arial"/>
                <w:b/>
                <w:bCs/>
                <w:sz w:val="18"/>
                <w:szCs w:val="18"/>
              </w:rPr>
              <w:t>V294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E7F8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83A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8876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DDA6" w14:textId="3FC50A43" w:rsidR="005D2982" w:rsidRPr="00580DE3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9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5D2982" w14:paraId="481ACFD8" w14:textId="79D2351E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A7768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DA93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960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14BE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809C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B45E" w14:textId="5D2E42A3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EFF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  <w:r w:rsidRPr="00507EFF">
              <w:rPr>
                <w:rFonts w:ascii="Arial" w:hAnsi="Arial" w:cs="Arial"/>
                <w:sz w:val="18"/>
                <w:szCs w:val="18"/>
              </w:rPr>
              <w:t>P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AF4FDD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9B2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879B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C44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FAD0" w14:textId="54FACAEC" w:rsidR="005D2982" w:rsidRPr="00580DE3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85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5D2982" w14:paraId="24314ACE" w14:textId="119FDE39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47294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664B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004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0C82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914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3D03" w14:textId="0E354781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EFF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  <w:r w:rsidRPr="00507EFF">
              <w:rPr>
                <w:rFonts w:ascii="Arial" w:hAnsi="Arial" w:cs="Arial"/>
                <w:sz w:val="18"/>
                <w:szCs w:val="18"/>
              </w:rPr>
              <w:t>P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36299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5E7F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22F3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A4F0" w14:textId="77777777" w:rsidR="005D2982" w:rsidRPr="00D92212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1B8A" w14:textId="3581B0FB" w:rsidR="005D2982" w:rsidRPr="00580DE3" w:rsidRDefault="005D2982" w:rsidP="005D29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F95E4F" w14:paraId="72E92FDD" w14:textId="75273ED8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F7C7B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44A3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036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05C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276A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E6FA" w14:textId="4281FCC7" w:rsidR="00F95E4F" w:rsidRPr="00D92212" w:rsidRDefault="005D2982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  <w:r w:rsidR="00F95E4F" w:rsidRPr="00D92212">
              <w:rPr>
                <w:rFonts w:ascii="Arial" w:hAnsi="Arial" w:cs="Arial"/>
                <w:sz w:val="18"/>
                <w:szCs w:val="18"/>
              </w:rPr>
              <w:t>P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8CB3A6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D54D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B754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C883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7A95" w14:textId="4B6F6A2B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F95E4F" w14:paraId="30271402" w14:textId="61E4751A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29F9E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6536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175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947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C868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1FCA" w14:textId="17BF8B20" w:rsidR="00F95E4F" w:rsidRPr="00D92212" w:rsidRDefault="005D2982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  <w:r w:rsidRPr="00D92212">
              <w:rPr>
                <w:rFonts w:ascii="Arial" w:hAnsi="Arial" w:cs="Arial"/>
                <w:sz w:val="18"/>
                <w:szCs w:val="18"/>
              </w:rPr>
              <w:t>P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905257" w14:textId="77777777" w:rsidR="00F95E4F" w:rsidRPr="00580DE3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DE3">
              <w:rPr>
                <w:rFonts w:ascii="Arial" w:hAnsi="Arial" w:cs="Arial"/>
                <w:b/>
                <w:bCs/>
                <w:sz w:val="18"/>
                <w:szCs w:val="18"/>
              </w:rPr>
              <w:t>L260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1C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0FCF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43BB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30EB" w14:textId="62633DFE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F95E4F" w14:paraId="6579EFCE" w14:textId="0A548389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7579B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CF10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582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F62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521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CDBA" w14:textId="79C813F3" w:rsidR="00F95E4F" w:rsidRPr="00D92212" w:rsidRDefault="005D2982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  <w:r w:rsidR="00F95E4F" w:rsidRPr="00D92212">
              <w:rPr>
                <w:rFonts w:ascii="Arial" w:hAnsi="Arial" w:cs="Arial"/>
                <w:sz w:val="18"/>
                <w:szCs w:val="18"/>
              </w:rPr>
              <w:t>P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69FA10" w14:textId="77777777" w:rsidR="00F95E4F" w:rsidRPr="00580DE3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DE3">
              <w:rPr>
                <w:rFonts w:ascii="Arial" w:hAnsi="Arial" w:cs="Arial"/>
                <w:b/>
                <w:bCs/>
                <w:sz w:val="18"/>
                <w:szCs w:val="18"/>
              </w:rPr>
              <w:t>E796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1911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988A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A740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B0E3" w14:textId="43B71379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84.6</w:t>
            </w:r>
          </w:p>
        </w:tc>
      </w:tr>
      <w:tr w:rsidR="00F95E4F" w14:paraId="004CB703" w14:textId="7C85A7F0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19C76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208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583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9837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B7A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476" w14:textId="4B00E6A9" w:rsidR="00F95E4F" w:rsidRPr="00D92212" w:rsidRDefault="005D2982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  <w:r w:rsidRPr="00D92212">
              <w:rPr>
                <w:rFonts w:ascii="Arial" w:hAnsi="Arial" w:cs="Arial"/>
                <w:sz w:val="18"/>
                <w:szCs w:val="18"/>
              </w:rPr>
              <w:t>P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4451A" w14:textId="77777777" w:rsidR="00F95E4F" w:rsidRPr="00580DE3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DE3">
              <w:rPr>
                <w:rFonts w:ascii="Arial" w:hAnsi="Arial" w:cs="Arial"/>
                <w:b/>
                <w:bCs/>
                <w:sz w:val="18"/>
                <w:szCs w:val="18"/>
              </w:rPr>
              <w:t>C799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AEF1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2BBF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F550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991563F" w14:textId="0D571619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99.</w:t>
            </w:r>
            <w:r w:rsidR="00580DE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F95E4F" w14:paraId="465BB4E9" w14:textId="67A68B0C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5A35E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063F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358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7076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TTATCAGACTCAGAC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5F86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4682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AD739" w14:textId="77777777" w:rsidR="00F95E4F" w:rsidRPr="00580DE3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DE3">
              <w:rPr>
                <w:rFonts w:ascii="Arial" w:hAnsi="Arial" w:cs="Arial"/>
                <w:b/>
                <w:bCs/>
                <w:sz w:val="18"/>
                <w:szCs w:val="18"/>
              </w:rPr>
              <w:t>Y674_T678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7210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86CF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97A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0B86" w14:textId="10B42378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67.0</w:t>
            </w:r>
          </w:p>
        </w:tc>
      </w:tr>
      <w:tr w:rsidR="00F95E4F" w14:paraId="213B7F9C" w14:textId="46CAED85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83572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3858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539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151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191B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AC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ORF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7B69D" w14:textId="68ADC44F" w:rsidR="00F95E4F" w:rsidRPr="00F57C54" w:rsidRDefault="00376955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7C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rt-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AE14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7A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01BC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3B4E" w14:textId="0CEE7E52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F95E4F" w14:paraId="0AB66708" w14:textId="4252C746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B563F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68CF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729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9057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1A7E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3926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ORF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95DCC" w14:textId="77777777" w:rsidR="00F95E4F" w:rsidRPr="00580DE3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DE3">
              <w:rPr>
                <w:rFonts w:ascii="Arial" w:hAnsi="Arial" w:cs="Arial"/>
                <w:b/>
                <w:bCs/>
                <w:sz w:val="18"/>
                <w:szCs w:val="18"/>
              </w:rPr>
              <w:t>I32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F94D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6E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13D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EF07" w14:textId="683A08E8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73.</w:t>
            </w:r>
            <w:r w:rsidR="00580DE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F95E4F" w14:paraId="77D86399" w14:textId="301356FA" w:rsidTr="00F57C54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D72E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98CE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870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053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8B16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93BF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5EE8A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EA0B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6D87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C377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DF48" w14:textId="4F6E6F70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87.7</w:t>
            </w:r>
          </w:p>
        </w:tc>
      </w:tr>
      <w:tr w:rsidR="00F95E4F" w14:paraId="48278B44" w14:textId="21868355" w:rsidTr="007547EF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1EDB3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D57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8849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C6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D771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B31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927B1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Synonymou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882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BAEB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D484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A2C0A23" w14:textId="736828C1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F95E4F" w14:paraId="4FC4EAC0" w14:textId="268D9611" w:rsidTr="007547EF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69C33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2AF7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885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28C9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85F3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8C0C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94652" w14:textId="77777777" w:rsidR="00F95E4F" w:rsidRPr="00580DE3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DE3">
              <w:rPr>
                <w:rFonts w:ascii="Arial" w:hAnsi="Arial" w:cs="Arial"/>
                <w:b/>
                <w:bCs/>
                <w:sz w:val="18"/>
                <w:szCs w:val="18"/>
              </w:rPr>
              <w:t>S194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AD6E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0F5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F677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56B9C" w14:textId="7DF077E9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F95E4F" w14:paraId="08B875A9" w14:textId="4FE22B0A" w:rsidTr="007547EF">
        <w:trPr>
          <w:trHeight w:val="301"/>
        </w:trPr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C9F7D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P10 without RDV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46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0533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05F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7DE3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2AFC" w14:textId="68576F0D" w:rsidR="00F95E4F" w:rsidRPr="00D92212" w:rsidRDefault="005D2982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  <w:r w:rsidR="00F95E4F" w:rsidRPr="00D92212">
              <w:rPr>
                <w:rFonts w:ascii="Arial" w:hAnsi="Arial" w:cs="Arial"/>
                <w:sz w:val="18"/>
                <w:szCs w:val="18"/>
              </w:rPr>
              <w:t>P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BDE5" w14:textId="77777777" w:rsidR="00F95E4F" w:rsidRPr="00F57C54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7C54">
              <w:rPr>
                <w:rFonts w:ascii="Arial" w:hAnsi="Arial" w:cs="Arial"/>
                <w:b/>
                <w:bCs/>
                <w:sz w:val="18"/>
                <w:szCs w:val="18"/>
              </w:rPr>
              <w:t>C160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C473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37A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E5E5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6FC1C" w14:textId="11DB2ABE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20.</w:t>
            </w:r>
            <w:r w:rsidR="00580DE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F95E4F" w14:paraId="211F0A88" w14:textId="2D729BC2" w:rsidTr="00580DE3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6845A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2DC2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368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6D1B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6194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2A28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0DA2" w14:textId="77777777" w:rsidR="00F95E4F" w:rsidRPr="00F57C54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7C54">
              <w:rPr>
                <w:rFonts w:ascii="Arial" w:hAnsi="Arial" w:cs="Arial"/>
                <w:b/>
                <w:bCs/>
                <w:sz w:val="18"/>
                <w:szCs w:val="18"/>
              </w:rPr>
              <w:t>S708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62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130E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B4FD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CCC4" w14:textId="41ACB3E7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23.</w:t>
            </w:r>
            <w:r w:rsidR="00580DE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F95E4F" w14:paraId="26EF2011" w14:textId="538D35CC" w:rsidTr="00580DE3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3B4DC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3144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539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D346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A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889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ATAACATTAG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D43E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ORF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DC1" w14:textId="000ACC85" w:rsidR="00F95E4F" w:rsidRPr="00F57C54" w:rsidRDefault="00376955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7C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rt-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02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F06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3C16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F51A" w14:textId="197E6C67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</w:tr>
      <w:tr w:rsidR="00F95E4F" w14:paraId="4B8AF429" w14:textId="1F22D844" w:rsidTr="00580DE3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DE8A5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CBD2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625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14E0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AA32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0B51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0361" w14:textId="77777777" w:rsidR="00F95E4F" w:rsidRPr="00F57C54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7C54">
              <w:rPr>
                <w:rFonts w:ascii="Arial" w:hAnsi="Arial" w:cs="Arial"/>
                <w:b/>
                <w:bCs/>
                <w:sz w:val="18"/>
                <w:szCs w:val="18"/>
              </w:rPr>
              <w:t>V5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218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1DF3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EC0F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C834" w14:textId="221169D6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46.8</w:t>
            </w:r>
          </w:p>
        </w:tc>
      </w:tr>
      <w:tr w:rsidR="00F95E4F" w14:paraId="53BF7915" w14:textId="1FA345EA" w:rsidTr="00580DE3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59459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F0CD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635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37A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2258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4757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7F03" w14:textId="77777777" w:rsidR="00F95E4F" w:rsidRPr="00F57C54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7C54">
              <w:rPr>
                <w:rFonts w:ascii="Arial" w:hAnsi="Arial" w:cs="Arial"/>
                <w:b/>
                <w:bCs/>
                <w:sz w:val="18"/>
                <w:szCs w:val="18"/>
              </w:rPr>
              <w:t>L37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EF3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D9AB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4358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36A5" w14:textId="1115F5FC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</w:tr>
      <w:tr w:rsidR="00F95E4F" w14:paraId="3AFACFA7" w14:textId="5E5050CD" w:rsidTr="00580DE3">
        <w:trPr>
          <w:trHeight w:val="301"/>
        </w:trPr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50CF7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66FA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7910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596B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141E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B038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ORF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2EB5" w14:textId="77777777" w:rsidR="00F95E4F" w:rsidRPr="00F57C54" w:rsidRDefault="00F95E4F" w:rsidP="00F95E4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7C54">
              <w:rPr>
                <w:rFonts w:ascii="Arial" w:hAnsi="Arial" w:cs="Arial"/>
                <w:b/>
                <w:bCs/>
                <w:sz w:val="18"/>
                <w:szCs w:val="18"/>
              </w:rPr>
              <w:t>F6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B1D7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6802" w14:textId="77777777" w:rsidR="00F95E4F" w:rsidRPr="00D92212" w:rsidRDefault="00F95E4F" w:rsidP="00F95E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0BEF" w14:textId="77777777" w:rsidR="00F95E4F" w:rsidRPr="00D92212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212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66982" w14:textId="128A83B7" w:rsidR="00F95E4F" w:rsidRPr="00580DE3" w:rsidRDefault="00F95E4F" w:rsidP="00580D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0DE3">
              <w:rPr>
                <w:rFonts w:ascii="Arial" w:hAnsi="Arial" w:cs="Arial"/>
                <w:sz w:val="18"/>
                <w:szCs w:val="18"/>
              </w:rPr>
              <w:t>75.2</w:t>
            </w:r>
          </w:p>
        </w:tc>
      </w:tr>
    </w:tbl>
    <w:p w14:paraId="741D3965" w14:textId="2991C492" w:rsidR="00252540" w:rsidRPr="00F05315" w:rsidRDefault="00252540" w:rsidP="00B62E43">
      <w:pPr>
        <w:rPr>
          <w:rFonts w:ascii="Arial" w:eastAsia="MS Mincho" w:hAnsi="Arial" w:cs="Arial"/>
          <w:b/>
          <w:sz w:val="22"/>
        </w:rPr>
      </w:pPr>
    </w:p>
    <w:sectPr w:rsidR="00252540" w:rsidRPr="00F05315" w:rsidSect="00FE719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F07A2" w14:textId="77777777" w:rsidR="001D5634" w:rsidRDefault="001D5634" w:rsidP="00402EC3">
      <w:r>
        <w:separator/>
      </w:r>
    </w:p>
  </w:endnote>
  <w:endnote w:type="continuationSeparator" w:id="0">
    <w:p w14:paraId="55DDE09E" w14:textId="77777777" w:rsidR="001D5634" w:rsidRDefault="001D5634" w:rsidP="00402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81FDC" w14:textId="77777777" w:rsidR="001D5634" w:rsidRDefault="001D5634" w:rsidP="00402EC3">
      <w:r>
        <w:separator/>
      </w:r>
    </w:p>
  </w:footnote>
  <w:footnote w:type="continuationSeparator" w:id="0">
    <w:p w14:paraId="2B4E081A" w14:textId="77777777" w:rsidR="001D5634" w:rsidRDefault="001D5634" w:rsidP="00402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B1"/>
    <w:rsid w:val="0001345D"/>
    <w:rsid w:val="00041726"/>
    <w:rsid w:val="00052F25"/>
    <w:rsid w:val="000668EF"/>
    <w:rsid w:val="000768E9"/>
    <w:rsid w:val="0009077E"/>
    <w:rsid w:val="00092322"/>
    <w:rsid w:val="0009751C"/>
    <w:rsid w:val="000A46BA"/>
    <w:rsid w:val="000B3D0D"/>
    <w:rsid w:val="0010066D"/>
    <w:rsid w:val="00111E92"/>
    <w:rsid w:val="0011496D"/>
    <w:rsid w:val="00114F80"/>
    <w:rsid w:val="00123194"/>
    <w:rsid w:val="001627BF"/>
    <w:rsid w:val="00163F30"/>
    <w:rsid w:val="001662D4"/>
    <w:rsid w:val="001761BB"/>
    <w:rsid w:val="001A2939"/>
    <w:rsid w:val="001D5634"/>
    <w:rsid w:val="001E66E1"/>
    <w:rsid w:val="00227D80"/>
    <w:rsid w:val="00236088"/>
    <w:rsid w:val="00252540"/>
    <w:rsid w:val="002613BF"/>
    <w:rsid w:val="00273C6F"/>
    <w:rsid w:val="00287B98"/>
    <w:rsid w:val="002B67FC"/>
    <w:rsid w:val="002C2A62"/>
    <w:rsid w:val="002D7F2E"/>
    <w:rsid w:val="002E718A"/>
    <w:rsid w:val="002F6007"/>
    <w:rsid w:val="00363F6C"/>
    <w:rsid w:val="003721F3"/>
    <w:rsid w:val="00376955"/>
    <w:rsid w:val="003957F3"/>
    <w:rsid w:val="003C3FAB"/>
    <w:rsid w:val="003D47B2"/>
    <w:rsid w:val="003D4D5E"/>
    <w:rsid w:val="00402EC3"/>
    <w:rsid w:val="00407447"/>
    <w:rsid w:val="00435C18"/>
    <w:rsid w:val="0045023C"/>
    <w:rsid w:val="004525E7"/>
    <w:rsid w:val="00463380"/>
    <w:rsid w:val="004B1A8C"/>
    <w:rsid w:val="004E0DCD"/>
    <w:rsid w:val="004F4ADA"/>
    <w:rsid w:val="00517758"/>
    <w:rsid w:val="005809FF"/>
    <w:rsid w:val="00580DE3"/>
    <w:rsid w:val="00593C17"/>
    <w:rsid w:val="005A0B85"/>
    <w:rsid w:val="005A5D18"/>
    <w:rsid w:val="005A6C8E"/>
    <w:rsid w:val="005D2982"/>
    <w:rsid w:val="005F4015"/>
    <w:rsid w:val="0061040B"/>
    <w:rsid w:val="00624D74"/>
    <w:rsid w:val="0065514F"/>
    <w:rsid w:val="006621EE"/>
    <w:rsid w:val="00677F45"/>
    <w:rsid w:val="00684783"/>
    <w:rsid w:val="00686430"/>
    <w:rsid w:val="006A0A14"/>
    <w:rsid w:val="006F07B2"/>
    <w:rsid w:val="00704A31"/>
    <w:rsid w:val="00734CF9"/>
    <w:rsid w:val="007354D4"/>
    <w:rsid w:val="007547EF"/>
    <w:rsid w:val="00756EBC"/>
    <w:rsid w:val="00764727"/>
    <w:rsid w:val="007908A6"/>
    <w:rsid w:val="00797718"/>
    <w:rsid w:val="007A276D"/>
    <w:rsid w:val="007D2F78"/>
    <w:rsid w:val="007D48B1"/>
    <w:rsid w:val="00804293"/>
    <w:rsid w:val="00813229"/>
    <w:rsid w:val="00822935"/>
    <w:rsid w:val="008275F1"/>
    <w:rsid w:val="00832BF8"/>
    <w:rsid w:val="008406F9"/>
    <w:rsid w:val="00852F52"/>
    <w:rsid w:val="0085704A"/>
    <w:rsid w:val="00875F14"/>
    <w:rsid w:val="00881E22"/>
    <w:rsid w:val="0088245A"/>
    <w:rsid w:val="00887DF0"/>
    <w:rsid w:val="0089645C"/>
    <w:rsid w:val="008B0C70"/>
    <w:rsid w:val="008B6DD2"/>
    <w:rsid w:val="008C06AB"/>
    <w:rsid w:val="008F2E04"/>
    <w:rsid w:val="00940DA0"/>
    <w:rsid w:val="00963DB5"/>
    <w:rsid w:val="0096713C"/>
    <w:rsid w:val="00980136"/>
    <w:rsid w:val="00982C91"/>
    <w:rsid w:val="00984284"/>
    <w:rsid w:val="009873BA"/>
    <w:rsid w:val="0098795E"/>
    <w:rsid w:val="0099767C"/>
    <w:rsid w:val="009C1ED3"/>
    <w:rsid w:val="009E7BDD"/>
    <w:rsid w:val="00A11795"/>
    <w:rsid w:val="00A23B37"/>
    <w:rsid w:val="00A547B5"/>
    <w:rsid w:val="00A61FD1"/>
    <w:rsid w:val="00A70BFA"/>
    <w:rsid w:val="00AB7649"/>
    <w:rsid w:val="00AC2084"/>
    <w:rsid w:val="00B00EFD"/>
    <w:rsid w:val="00B026B4"/>
    <w:rsid w:val="00B21644"/>
    <w:rsid w:val="00B35D08"/>
    <w:rsid w:val="00B40357"/>
    <w:rsid w:val="00B45A80"/>
    <w:rsid w:val="00B62E43"/>
    <w:rsid w:val="00B630EF"/>
    <w:rsid w:val="00B712BC"/>
    <w:rsid w:val="00B7315C"/>
    <w:rsid w:val="00B8441B"/>
    <w:rsid w:val="00BC0722"/>
    <w:rsid w:val="00BD696A"/>
    <w:rsid w:val="00BF5D11"/>
    <w:rsid w:val="00C1645B"/>
    <w:rsid w:val="00C359CC"/>
    <w:rsid w:val="00C36DA2"/>
    <w:rsid w:val="00C7111B"/>
    <w:rsid w:val="00C95F65"/>
    <w:rsid w:val="00C974AF"/>
    <w:rsid w:val="00CC5EE0"/>
    <w:rsid w:val="00CD0266"/>
    <w:rsid w:val="00D26F3C"/>
    <w:rsid w:val="00D27D3F"/>
    <w:rsid w:val="00D47374"/>
    <w:rsid w:val="00D56820"/>
    <w:rsid w:val="00D6128A"/>
    <w:rsid w:val="00D61C8F"/>
    <w:rsid w:val="00D80F93"/>
    <w:rsid w:val="00D8384E"/>
    <w:rsid w:val="00D92212"/>
    <w:rsid w:val="00D96570"/>
    <w:rsid w:val="00DA302C"/>
    <w:rsid w:val="00DA66C7"/>
    <w:rsid w:val="00DA7ACF"/>
    <w:rsid w:val="00E01249"/>
    <w:rsid w:val="00E253DF"/>
    <w:rsid w:val="00E256FA"/>
    <w:rsid w:val="00E43AC8"/>
    <w:rsid w:val="00E64BC9"/>
    <w:rsid w:val="00E7016C"/>
    <w:rsid w:val="00E74C75"/>
    <w:rsid w:val="00E76E4B"/>
    <w:rsid w:val="00EA0460"/>
    <w:rsid w:val="00EA4FF8"/>
    <w:rsid w:val="00EA7197"/>
    <w:rsid w:val="00EB3BFF"/>
    <w:rsid w:val="00EB513D"/>
    <w:rsid w:val="00EC7367"/>
    <w:rsid w:val="00F05315"/>
    <w:rsid w:val="00F57C54"/>
    <w:rsid w:val="00F95E4F"/>
    <w:rsid w:val="00FD288C"/>
    <w:rsid w:val="00FE2C99"/>
    <w:rsid w:val="00FE3826"/>
    <w:rsid w:val="00FE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BC6A5B"/>
  <w15:chartTrackingRefBased/>
  <w15:docId w15:val="{9689F469-22BA-0247-9E9C-459BDFC7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212"/>
    <w:pPr>
      <w:jc w:val="left"/>
    </w:pPr>
    <w:rPr>
      <w:rFonts w:ascii="Times New Roman" w:eastAsia="Times New Roman" w:hAnsi="Times New Roman" w:cs="Times New Roman"/>
      <w:kern w:val="0"/>
      <w:sz w:val="24"/>
      <w:lang w:val="en-FR"/>
    </w:rPr>
  </w:style>
  <w:style w:type="paragraph" w:styleId="Heading3">
    <w:name w:val="heading 3"/>
    <w:basedOn w:val="Normal"/>
    <w:link w:val="Heading3Char"/>
    <w:uiPriority w:val="9"/>
    <w:qFormat/>
    <w:rsid w:val="005809FF"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8B1"/>
    <w:pPr>
      <w:jc w:val="left"/>
    </w:pPr>
    <w:rPr>
      <w:rFonts w:ascii="Century" w:eastAsia="MS Mincho" w:hAnsi="Century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47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727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7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7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EC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EC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EC3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02EC3"/>
  </w:style>
  <w:style w:type="paragraph" w:styleId="Footer">
    <w:name w:val="footer"/>
    <w:basedOn w:val="Normal"/>
    <w:link w:val="FooterChar"/>
    <w:uiPriority w:val="99"/>
    <w:unhideWhenUsed/>
    <w:rsid w:val="00402EC3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02EC3"/>
  </w:style>
  <w:style w:type="character" w:styleId="PlaceholderText">
    <w:name w:val="Placeholder Text"/>
    <w:basedOn w:val="DefaultParagraphFont"/>
    <w:uiPriority w:val="99"/>
    <w:semiHidden/>
    <w:rsid w:val="00B00EFD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5809FF"/>
    <w:rPr>
      <w:rFonts w:ascii="Times New Roman" w:eastAsia="Times New Roman" w:hAnsi="Times New Roman" w:cs="Times New Roma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7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kwangsu</dc:creator>
  <cp:keywords/>
  <dc:description/>
  <cp:lastModifiedBy>Microsoft Office User</cp:lastModifiedBy>
  <cp:revision>4</cp:revision>
  <cp:lastPrinted>2021-09-09T06:17:00Z</cp:lastPrinted>
  <dcterms:created xsi:type="dcterms:W3CDTF">2022-12-15T15:01:00Z</dcterms:created>
  <dcterms:modified xsi:type="dcterms:W3CDTF">2023-02-28T18:15:00Z</dcterms:modified>
</cp:coreProperties>
</file>